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00ED" w14:textId="469A1050" w:rsidR="00F779EC" w:rsidRPr="007B0DA6" w:rsidRDefault="00F779EC" w:rsidP="00BC399B">
      <w:pPr>
        <w:spacing w:line="480" w:lineRule="auto"/>
        <w:jc w:val="both"/>
        <w:rPr>
          <w:rFonts w:ascii="Arial" w:hAnsi="Arial" w:cs="Arial"/>
        </w:rPr>
      </w:pPr>
      <w:r w:rsidRPr="007B0DA6">
        <w:rPr>
          <w:rFonts w:ascii="Arial" w:hAnsi="Arial" w:cs="Arial"/>
          <w:b/>
          <w:bCs/>
        </w:rPr>
        <w:t xml:space="preserve">Table S1. </w:t>
      </w:r>
      <w:r w:rsidRPr="007B0DA6">
        <w:rPr>
          <w:rFonts w:ascii="Arial" w:hAnsi="Arial" w:cs="Arial"/>
        </w:rPr>
        <w:t>Volunteer compliance with</w:t>
      </w:r>
      <w:r w:rsidR="00C851A8" w:rsidRPr="007B0DA6">
        <w:rPr>
          <w:rFonts w:ascii="Arial" w:hAnsi="Arial" w:cs="Arial"/>
        </w:rPr>
        <w:t xml:space="preserve"> </w:t>
      </w:r>
      <w:r w:rsidR="003D3BCF" w:rsidRPr="007B0DA6">
        <w:rPr>
          <w:rFonts w:ascii="Arial" w:hAnsi="Arial" w:cs="Arial"/>
        </w:rPr>
        <w:t>nicotinic acid</w:t>
      </w:r>
      <w:r w:rsidRPr="007B0DA6">
        <w:rPr>
          <w:rFonts w:ascii="Arial" w:hAnsi="Arial" w:cs="Arial"/>
        </w:rPr>
        <w:t xml:space="preserve"> </w:t>
      </w:r>
      <w:r w:rsidR="00F84A62" w:rsidRPr="007B0DA6">
        <w:rPr>
          <w:rFonts w:ascii="Arial" w:hAnsi="Arial" w:cs="Arial"/>
        </w:rPr>
        <w:t>(</w:t>
      </w:r>
      <w:r w:rsidR="003D3BCF" w:rsidRPr="007B0DA6">
        <w:rPr>
          <w:rFonts w:ascii="Arial" w:hAnsi="Arial" w:cs="Arial"/>
        </w:rPr>
        <w:t xml:space="preserve">NA; </w:t>
      </w:r>
      <w:r w:rsidR="00F84A62" w:rsidRPr="007B0DA6">
        <w:rPr>
          <w:rFonts w:ascii="Arial" w:hAnsi="Arial" w:cs="Arial"/>
          <w:i/>
          <w:iCs/>
        </w:rPr>
        <w:t>n</w:t>
      </w:r>
      <w:r w:rsidR="00F84A62" w:rsidRPr="007B0DA6">
        <w:rPr>
          <w:rFonts w:ascii="Arial" w:hAnsi="Arial" w:cs="Arial"/>
        </w:rPr>
        <w:t xml:space="preserve">=8) </w:t>
      </w:r>
      <w:r w:rsidRPr="007B0DA6">
        <w:rPr>
          <w:rFonts w:ascii="Arial" w:hAnsi="Arial" w:cs="Arial"/>
        </w:rPr>
        <w:t xml:space="preserve">or </w:t>
      </w:r>
      <w:r w:rsidR="003D3BCF" w:rsidRPr="007B0DA6">
        <w:rPr>
          <w:rFonts w:ascii="Arial" w:hAnsi="Arial" w:cs="Arial"/>
        </w:rPr>
        <w:t>placebo</w:t>
      </w:r>
      <w:r w:rsidR="00C851A8" w:rsidRPr="007B0DA6">
        <w:rPr>
          <w:rFonts w:ascii="Arial" w:hAnsi="Arial" w:cs="Arial"/>
        </w:rPr>
        <w:t xml:space="preserve"> </w:t>
      </w:r>
      <w:r w:rsidR="00F84A62" w:rsidRPr="007B0DA6">
        <w:rPr>
          <w:rFonts w:ascii="Arial" w:hAnsi="Arial" w:cs="Arial"/>
        </w:rPr>
        <w:t>(</w:t>
      </w:r>
      <w:r w:rsidR="003D3BCF" w:rsidRPr="007B0DA6">
        <w:rPr>
          <w:rFonts w:ascii="Arial" w:hAnsi="Arial" w:cs="Arial"/>
        </w:rPr>
        <w:t xml:space="preserve">PLA; </w:t>
      </w:r>
      <w:r w:rsidR="00F84A62" w:rsidRPr="007B0DA6">
        <w:rPr>
          <w:rFonts w:ascii="Arial" w:hAnsi="Arial" w:cs="Arial"/>
          <w:i/>
          <w:iCs/>
        </w:rPr>
        <w:t>n</w:t>
      </w:r>
      <w:r w:rsidR="00F84A62" w:rsidRPr="007B0DA6">
        <w:rPr>
          <w:rFonts w:ascii="Arial" w:hAnsi="Arial" w:cs="Arial"/>
        </w:rPr>
        <w:t>=10)</w:t>
      </w:r>
    </w:p>
    <w:tbl>
      <w:tblPr>
        <w:tblStyle w:val="TableGrid"/>
        <w:tblpPr w:leftFromText="180" w:rightFromText="180" w:vertAnchor="page" w:horzAnchor="margin" w:tblpXSpec="center" w:tblpY="197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910"/>
        <w:gridCol w:w="2717"/>
        <w:gridCol w:w="1204"/>
        <w:gridCol w:w="1915"/>
        <w:gridCol w:w="2717"/>
        <w:gridCol w:w="1204"/>
      </w:tblGrid>
      <w:tr w:rsidR="006F51F8" w:rsidRPr="007B0DA6" w14:paraId="16AE23D8" w14:textId="66A9E719" w:rsidTr="008B1C59">
        <w:trPr>
          <w:trHeight w:val="632"/>
        </w:trPr>
        <w:tc>
          <w:tcPr>
            <w:tcW w:w="821" w:type="pct"/>
            <w:tcBorders>
              <w:right w:val="single" w:sz="4" w:space="0" w:color="auto"/>
            </w:tcBorders>
          </w:tcPr>
          <w:p w14:paraId="0CB04020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B0DA6">
              <w:rPr>
                <w:rFonts w:ascii="Arial" w:hAnsi="Arial" w:cs="Arial"/>
                <w:b/>
              </w:rPr>
              <w:t>Volunteer</w:t>
            </w:r>
          </w:p>
        </w:tc>
        <w:tc>
          <w:tcPr>
            <w:tcW w:w="208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B3CF7" w14:textId="0D8F5513" w:rsidR="006F51F8" w:rsidRPr="007B0DA6" w:rsidRDefault="003D3BCF" w:rsidP="006F51F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B0DA6"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2090" w:type="pct"/>
            <w:gridSpan w:val="3"/>
            <w:tcBorders>
              <w:left w:val="single" w:sz="4" w:space="0" w:color="auto"/>
            </w:tcBorders>
          </w:tcPr>
          <w:p w14:paraId="1F139BAE" w14:textId="1B921A6E" w:rsidR="006F51F8" w:rsidRPr="007B0DA6" w:rsidRDefault="003D3BCF" w:rsidP="00C851A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B0DA6">
              <w:rPr>
                <w:rFonts w:ascii="Arial" w:hAnsi="Arial" w:cs="Arial"/>
                <w:b/>
              </w:rPr>
              <w:t>PLA</w:t>
            </w:r>
          </w:p>
        </w:tc>
      </w:tr>
      <w:tr w:rsidR="006F51F8" w:rsidRPr="007B0DA6" w14:paraId="713EBFF8" w14:textId="4E48146A" w:rsidTr="008B1C59">
        <w:trPr>
          <w:trHeight w:val="632"/>
        </w:trPr>
        <w:tc>
          <w:tcPr>
            <w:tcW w:w="821" w:type="pct"/>
            <w:tcBorders>
              <w:bottom w:val="double" w:sz="12" w:space="0" w:color="auto"/>
              <w:right w:val="single" w:sz="4" w:space="0" w:color="auto"/>
            </w:tcBorders>
          </w:tcPr>
          <w:p w14:paraId="31A1DD07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84" w:type="pct"/>
            <w:tcBorders>
              <w:left w:val="single" w:sz="4" w:space="0" w:color="auto"/>
              <w:bottom w:val="double" w:sz="12" w:space="0" w:color="auto"/>
            </w:tcBorders>
          </w:tcPr>
          <w:p w14:paraId="29A91AEE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B0DA6">
              <w:rPr>
                <w:rFonts w:ascii="Arial" w:hAnsi="Arial" w:cs="Arial"/>
                <w:bCs/>
              </w:rPr>
              <w:t>Compliance (%)</w:t>
            </w:r>
          </w:p>
        </w:tc>
        <w:tc>
          <w:tcPr>
            <w:tcW w:w="973" w:type="pct"/>
            <w:tcBorders>
              <w:bottom w:val="double" w:sz="12" w:space="0" w:color="auto"/>
            </w:tcBorders>
          </w:tcPr>
          <w:p w14:paraId="7C68CD31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B0DA6">
              <w:rPr>
                <w:rFonts w:ascii="Arial" w:hAnsi="Arial" w:cs="Arial"/>
                <w:bCs/>
              </w:rPr>
              <w:t xml:space="preserve">Supplements missed </w:t>
            </w:r>
          </w:p>
          <w:p w14:paraId="577AD794" w14:textId="24DE3A21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B0DA6">
              <w:rPr>
                <w:rFonts w:ascii="Arial" w:hAnsi="Arial" w:cs="Arial"/>
                <w:bCs/>
              </w:rPr>
              <w:t>(out of 42)</w:t>
            </w:r>
          </w:p>
        </w:tc>
        <w:tc>
          <w:tcPr>
            <w:tcW w:w="431" w:type="pct"/>
            <w:tcBorders>
              <w:left w:val="nil"/>
              <w:bottom w:val="double" w:sz="12" w:space="0" w:color="auto"/>
              <w:right w:val="single" w:sz="4" w:space="0" w:color="auto"/>
            </w:tcBorders>
          </w:tcPr>
          <w:p w14:paraId="33EC2E6B" w14:textId="66963490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B0DA6">
              <w:rPr>
                <w:rFonts w:ascii="Arial" w:hAnsi="Arial" w:cs="Arial"/>
                <w:bCs/>
              </w:rPr>
              <w:t>Reported side effects</w:t>
            </w:r>
          </w:p>
        </w:tc>
        <w:tc>
          <w:tcPr>
            <w:tcW w:w="686" w:type="pct"/>
            <w:tcBorders>
              <w:left w:val="single" w:sz="4" w:space="0" w:color="auto"/>
              <w:bottom w:val="double" w:sz="12" w:space="0" w:color="auto"/>
            </w:tcBorders>
          </w:tcPr>
          <w:p w14:paraId="1EAD2EAC" w14:textId="25AE89E0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B0DA6">
              <w:rPr>
                <w:rFonts w:ascii="Arial" w:hAnsi="Arial" w:cs="Arial"/>
                <w:bCs/>
              </w:rPr>
              <w:t>Compliance (%)</w:t>
            </w:r>
          </w:p>
        </w:tc>
        <w:tc>
          <w:tcPr>
            <w:tcW w:w="973" w:type="pct"/>
            <w:tcBorders>
              <w:bottom w:val="double" w:sz="12" w:space="0" w:color="auto"/>
            </w:tcBorders>
          </w:tcPr>
          <w:p w14:paraId="04D6C9C8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B0DA6">
              <w:rPr>
                <w:rFonts w:ascii="Arial" w:hAnsi="Arial" w:cs="Arial"/>
                <w:bCs/>
              </w:rPr>
              <w:t>Supplements missed</w:t>
            </w:r>
          </w:p>
          <w:p w14:paraId="74E43128" w14:textId="3F07AF56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B0DA6">
              <w:rPr>
                <w:rFonts w:ascii="Arial" w:hAnsi="Arial" w:cs="Arial"/>
                <w:bCs/>
              </w:rPr>
              <w:t>(out of 42)</w:t>
            </w:r>
          </w:p>
        </w:tc>
        <w:tc>
          <w:tcPr>
            <w:tcW w:w="431" w:type="pct"/>
            <w:tcBorders>
              <w:bottom w:val="double" w:sz="12" w:space="0" w:color="auto"/>
            </w:tcBorders>
          </w:tcPr>
          <w:p w14:paraId="3E43F4CF" w14:textId="4769D000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7B0DA6">
              <w:rPr>
                <w:rFonts w:ascii="Arial" w:hAnsi="Arial" w:cs="Arial"/>
                <w:bCs/>
              </w:rPr>
              <w:t>Reported side effects</w:t>
            </w:r>
          </w:p>
        </w:tc>
      </w:tr>
      <w:tr w:rsidR="006F51F8" w:rsidRPr="007B0DA6" w14:paraId="04DD328A" w14:textId="50137BEB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F57716D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8A71E78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2E489A17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F4E15AF" w14:textId="5D75D556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24C3C8C" w14:textId="06BD82C3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2.9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31BB98AF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3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1685D498" w14:textId="59FBCDE1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79DE5250" w14:textId="2739861D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4E89E1E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2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B06B166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7.6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2AD0815B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6D99BBF" w14:textId="527B3C21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Flushing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BFF37BC" w14:textId="61A29FCE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2909D933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64DAD788" w14:textId="503D5F1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32F90A44" w14:textId="3A8B63CF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108D0A1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3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A389D36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58F3E999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BB169E8" w14:textId="6C1B7CCA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Flushing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0556947" w14:textId="5538B62B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7.6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07B48257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1080C927" w14:textId="315D9BAA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1D8D60FD" w14:textId="37B1A58D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70B9132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4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1CDF160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44B1AAEB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1ACF3DF" w14:textId="63864C1E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Flushing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EF6D84D" w14:textId="6038E4C3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7.6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0ED50780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3528D788" w14:textId="0B248628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6017B3F2" w14:textId="7AE156EB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3CE992F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5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7D780A8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7.6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616F8C0A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F1EEE41" w14:textId="1C812822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F5C41C3" w14:textId="63145C1F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61539F6B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31D05F65" w14:textId="68AECB59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3DBAB45E" w14:textId="21E8806F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85F3039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6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6C99E00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3FBF2EAE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E132DFF" w14:textId="21ED71CE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46EAA65" w14:textId="00A6E7B1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448BAEB8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6F93D486" w14:textId="14BC152A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47473FCA" w14:textId="154D0D59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EA646BA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7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BF4197A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78.6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2E8210DF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6451442C" w14:textId="30B2CEE4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ECE13A7" w14:textId="60D8480F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0.5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52D4C2EF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4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4805BBC4" w14:textId="0E849B17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5BC6488A" w14:textId="1F011D08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366F09E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8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F2994C5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293D2C53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49FEED4" w14:textId="2D33A0F6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ADA2F37" w14:textId="1CB1308A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0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0F521A43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0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08C372AF" w14:textId="103E88FD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355F1680" w14:textId="4D134E95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0D9CBEB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E70E4E5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-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6C09D598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3B99DB8" w14:textId="684F7DBC" w:rsidR="006F51F8" w:rsidRPr="007B0DA6" w:rsidRDefault="00524A20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0540F18" w14:textId="169A2CE9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2.9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43D3F4B2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3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78BA8E01" w14:textId="4A1A1E43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6F51F8" w:rsidRPr="007B0DA6" w14:paraId="3707959B" w14:textId="27E6C170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BEEEB11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0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7BCB85A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-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5DF931FB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EAC4CF7" w14:textId="4C9787B6" w:rsidR="006F51F8" w:rsidRPr="007B0DA6" w:rsidRDefault="00524A20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BFF497E" w14:textId="72E462B9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97.6</w:t>
            </w: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</w:tcPr>
          <w:p w14:paraId="4BB34269" w14:textId="77777777" w:rsidR="006F51F8" w:rsidRPr="007B0DA6" w:rsidRDefault="006F51F8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1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</w:tcPr>
          <w:p w14:paraId="5A97AFF1" w14:textId="6707CDB3" w:rsidR="006F51F8" w:rsidRPr="007B0DA6" w:rsidRDefault="0097179B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</w:rPr>
              <w:t>None</w:t>
            </w:r>
          </w:p>
        </w:tc>
      </w:tr>
      <w:tr w:rsidR="008B1C59" w:rsidRPr="007B0DA6" w14:paraId="113DF3D2" w14:textId="08458A9E" w:rsidTr="008B1C59">
        <w:trPr>
          <w:trHeight w:val="316"/>
        </w:trPr>
        <w:tc>
          <w:tcPr>
            <w:tcW w:w="8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9066A57" w14:textId="60DE865D" w:rsidR="008B1C59" w:rsidRPr="007B0DA6" w:rsidRDefault="008B1C59" w:rsidP="00C851A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B0DA6">
              <w:rPr>
                <w:rFonts w:ascii="Arial" w:hAnsi="Arial" w:cs="Arial"/>
                <w:b/>
                <w:bCs/>
              </w:rPr>
              <w:t>Average Compliance (%)</w:t>
            </w:r>
          </w:p>
        </w:tc>
        <w:tc>
          <w:tcPr>
            <w:tcW w:w="2088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168DC98" w14:textId="49C14EA1" w:rsidR="008B1C59" w:rsidRPr="007B0DA6" w:rsidRDefault="008B1C59" w:rsidP="00C851A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B0DA6">
              <w:rPr>
                <w:rFonts w:ascii="Arial" w:hAnsi="Arial" w:cs="Arial"/>
                <w:b/>
                <w:bCs/>
              </w:rPr>
              <w:t>97</w:t>
            </w:r>
          </w:p>
        </w:tc>
        <w:tc>
          <w:tcPr>
            <w:tcW w:w="2090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EE38F9C" w14:textId="01D20D17" w:rsidR="008B1C59" w:rsidRPr="007B0DA6" w:rsidRDefault="008B1C59" w:rsidP="00C851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B0DA6">
              <w:rPr>
                <w:rFonts w:ascii="Arial" w:hAnsi="Arial" w:cs="Arial"/>
                <w:b/>
                <w:bCs/>
              </w:rPr>
              <w:t>97</w:t>
            </w:r>
          </w:p>
        </w:tc>
      </w:tr>
    </w:tbl>
    <w:p w14:paraId="3D385C3A" w14:textId="77777777" w:rsidR="0014087C" w:rsidRPr="007B0DA6" w:rsidRDefault="0014087C" w:rsidP="00DB3BD3">
      <w:pPr>
        <w:spacing w:line="360" w:lineRule="auto"/>
        <w:jc w:val="both"/>
        <w:rPr>
          <w:rFonts w:ascii="Arial" w:hAnsi="Arial" w:cs="Arial"/>
        </w:rPr>
      </w:pPr>
    </w:p>
    <w:sectPr w:rsidR="0014087C" w:rsidRPr="007B0DA6" w:rsidSect="006F51F8">
      <w:headerReference w:type="even" r:id="rId7"/>
      <w:headerReference w:type="default" r:id="rId8"/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EA00F" w14:textId="77777777" w:rsidR="00547929" w:rsidRDefault="00547929" w:rsidP="00BC399B">
      <w:r>
        <w:separator/>
      </w:r>
    </w:p>
  </w:endnote>
  <w:endnote w:type="continuationSeparator" w:id="0">
    <w:p w14:paraId="0BFCD456" w14:textId="77777777" w:rsidR="00547929" w:rsidRDefault="00547929" w:rsidP="00BC3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B979B" w14:textId="77777777" w:rsidR="00547929" w:rsidRDefault="00547929" w:rsidP="00BC399B">
      <w:r>
        <w:separator/>
      </w:r>
    </w:p>
  </w:footnote>
  <w:footnote w:type="continuationSeparator" w:id="0">
    <w:p w14:paraId="5EDF42E4" w14:textId="77777777" w:rsidR="00547929" w:rsidRDefault="00547929" w:rsidP="00BC39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5534753"/>
      <w:docPartObj>
        <w:docPartGallery w:val="Page Numbers (Top of Page)"/>
        <w:docPartUnique/>
      </w:docPartObj>
    </w:sdtPr>
    <w:sdtContent>
      <w:p w14:paraId="572632D1" w14:textId="790E7463" w:rsidR="00BC399B" w:rsidRDefault="00BC399B" w:rsidP="00607F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0223D9" w14:textId="77777777" w:rsidR="00BC399B" w:rsidRDefault="00BC399B" w:rsidP="00BC399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8065048"/>
      <w:docPartObj>
        <w:docPartGallery w:val="Page Numbers (Top of Page)"/>
        <w:docPartUnique/>
      </w:docPartObj>
    </w:sdtPr>
    <w:sdtContent>
      <w:p w14:paraId="421FCA8B" w14:textId="10D68261" w:rsidR="00BC399B" w:rsidRDefault="00BC399B" w:rsidP="00607F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E9EC6C" w14:textId="77777777" w:rsidR="00BC399B" w:rsidRDefault="00BC399B" w:rsidP="00BC399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409"/>
    <w:rsid w:val="0000515B"/>
    <w:rsid w:val="000257B0"/>
    <w:rsid w:val="00035260"/>
    <w:rsid w:val="00085F3B"/>
    <w:rsid w:val="000B4FCF"/>
    <w:rsid w:val="000D53B9"/>
    <w:rsid w:val="000D7998"/>
    <w:rsid w:val="000E3085"/>
    <w:rsid w:val="000F541E"/>
    <w:rsid w:val="00102641"/>
    <w:rsid w:val="00120039"/>
    <w:rsid w:val="00130742"/>
    <w:rsid w:val="0014087C"/>
    <w:rsid w:val="001848D6"/>
    <w:rsid w:val="00185BE0"/>
    <w:rsid w:val="00195EE4"/>
    <w:rsid w:val="001A379B"/>
    <w:rsid w:val="001C5CF9"/>
    <w:rsid w:val="001E1F10"/>
    <w:rsid w:val="0020340B"/>
    <w:rsid w:val="00211C2C"/>
    <w:rsid w:val="002120BF"/>
    <w:rsid w:val="00240FD0"/>
    <w:rsid w:val="002513A3"/>
    <w:rsid w:val="002B11B5"/>
    <w:rsid w:val="002D2D37"/>
    <w:rsid w:val="00305BFD"/>
    <w:rsid w:val="003238C7"/>
    <w:rsid w:val="00337E92"/>
    <w:rsid w:val="00344532"/>
    <w:rsid w:val="0037758E"/>
    <w:rsid w:val="00386D55"/>
    <w:rsid w:val="003A2E81"/>
    <w:rsid w:val="003B113B"/>
    <w:rsid w:val="003D3BCF"/>
    <w:rsid w:val="003E7D40"/>
    <w:rsid w:val="003F7016"/>
    <w:rsid w:val="00443809"/>
    <w:rsid w:val="0044715B"/>
    <w:rsid w:val="00451B0D"/>
    <w:rsid w:val="004575D9"/>
    <w:rsid w:val="00480CBD"/>
    <w:rsid w:val="004A205A"/>
    <w:rsid w:val="004B5C3F"/>
    <w:rsid w:val="00524A20"/>
    <w:rsid w:val="00533CCC"/>
    <w:rsid w:val="0054285A"/>
    <w:rsid w:val="00547929"/>
    <w:rsid w:val="00562155"/>
    <w:rsid w:val="00571A20"/>
    <w:rsid w:val="00577C50"/>
    <w:rsid w:val="005844E1"/>
    <w:rsid w:val="005913CE"/>
    <w:rsid w:val="005A4DCF"/>
    <w:rsid w:val="00602406"/>
    <w:rsid w:val="00614AFB"/>
    <w:rsid w:val="00622513"/>
    <w:rsid w:val="00627ED1"/>
    <w:rsid w:val="00631526"/>
    <w:rsid w:val="006379BC"/>
    <w:rsid w:val="00642BBE"/>
    <w:rsid w:val="006623A3"/>
    <w:rsid w:val="006626EF"/>
    <w:rsid w:val="00670B30"/>
    <w:rsid w:val="00676FA8"/>
    <w:rsid w:val="00685068"/>
    <w:rsid w:val="00687514"/>
    <w:rsid w:val="006A60F4"/>
    <w:rsid w:val="006B0642"/>
    <w:rsid w:val="006C011E"/>
    <w:rsid w:val="006D177A"/>
    <w:rsid w:val="006E674F"/>
    <w:rsid w:val="006F21C6"/>
    <w:rsid w:val="006F51F8"/>
    <w:rsid w:val="00706CA9"/>
    <w:rsid w:val="007212AC"/>
    <w:rsid w:val="007225BA"/>
    <w:rsid w:val="00724FC8"/>
    <w:rsid w:val="00736C4B"/>
    <w:rsid w:val="00755605"/>
    <w:rsid w:val="00761576"/>
    <w:rsid w:val="00797E4D"/>
    <w:rsid w:val="007A2DC3"/>
    <w:rsid w:val="007B0DA6"/>
    <w:rsid w:val="007D59CF"/>
    <w:rsid w:val="007E1C4B"/>
    <w:rsid w:val="007E60AB"/>
    <w:rsid w:val="007F550E"/>
    <w:rsid w:val="008059CE"/>
    <w:rsid w:val="00822CC2"/>
    <w:rsid w:val="00856DA6"/>
    <w:rsid w:val="00862306"/>
    <w:rsid w:val="00894B33"/>
    <w:rsid w:val="008B1C59"/>
    <w:rsid w:val="008D78A6"/>
    <w:rsid w:val="00902017"/>
    <w:rsid w:val="00907410"/>
    <w:rsid w:val="009238FE"/>
    <w:rsid w:val="00934409"/>
    <w:rsid w:val="00941FFE"/>
    <w:rsid w:val="009605AD"/>
    <w:rsid w:val="00963B2B"/>
    <w:rsid w:val="00970D63"/>
    <w:rsid w:val="0097179B"/>
    <w:rsid w:val="009858D4"/>
    <w:rsid w:val="009B24CA"/>
    <w:rsid w:val="009D6E1B"/>
    <w:rsid w:val="009D6F29"/>
    <w:rsid w:val="009E3845"/>
    <w:rsid w:val="00A2782D"/>
    <w:rsid w:val="00A414F8"/>
    <w:rsid w:val="00A432F6"/>
    <w:rsid w:val="00A72352"/>
    <w:rsid w:val="00AD7ACC"/>
    <w:rsid w:val="00AF0CD1"/>
    <w:rsid w:val="00AF288C"/>
    <w:rsid w:val="00B1442D"/>
    <w:rsid w:val="00B15AD5"/>
    <w:rsid w:val="00B2780B"/>
    <w:rsid w:val="00B3385D"/>
    <w:rsid w:val="00B36047"/>
    <w:rsid w:val="00B6423A"/>
    <w:rsid w:val="00B6628A"/>
    <w:rsid w:val="00B808C1"/>
    <w:rsid w:val="00B82AFC"/>
    <w:rsid w:val="00BA2530"/>
    <w:rsid w:val="00BB1B59"/>
    <w:rsid w:val="00BC399B"/>
    <w:rsid w:val="00BC3A0D"/>
    <w:rsid w:val="00BC5090"/>
    <w:rsid w:val="00BE02B3"/>
    <w:rsid w:val="00BE2CEE"/>
    <w:rsid w:val="00BE7460"/>
    <w:rsid w:val="00BF3013"/>
    <w:rsid w:val="00BF51FE"/>
    <w:rsid w:val="00BF67F3"/>
    <w:rsid w:val="00BF7495"/>
    <w:rsid w:val="00C214B1"/>
    <w:rsid w:val="00C52021"/>
    <w:rsid w:val="00C52312"/>
    <w:rsid w:val="00C660E3"/>
    <w:rsid w:val="00C824D5"/>
    <w:rsid w:val="00C851A8"/>
    <w:rsid w:val="00C9185E"/>
    <w:rsid w:val="00CA12B0"/>
    <w:rsid w:val="00CB3258"/>
    <w:rsid w:val="00CD48CE"/>
    <w:rsid w:val="00CE696B"/>
    <w:rsid w:val="00CF5885"/>
    <w:rsid w:val="00D117AD"/>
    <w:rsid w:val="00D22F9A"/>
    <w:rsid w:val="00D333FF"/>
    <w:rsid w:val="00D70605"/>
    <w:rsid w:val="00D868B7"/>
    <w:rsid w:val="00DA4F19"/>
    <w:rsid w:val="00DB3BD3"/>
    <w:rsid w:val="00DB495A"/>
    <w:rsid w:val="00DC0F71"/>
    <w:rsid w:val="00DC4C8F"/>
    <w:rsid w:val="00E04B30"/>
    <w:rsid w:val="00E153E3"/>
    <w:rsid w:val="00E22079"/>
    <w:rsid w:val="00E22C17"/>
    <w:rsid w:val="00E34A7C"/>
    <w:rsid w:val="00E37A72"/>
    <w:rsid w:val="00E415F0"/>
    <w:rsid w:val="00E51E2C"/>
    <w:rsid w:val="00E86E8E"/>
    <w:rsid w:val="00ED3862"/>
    <w:rsid w:val="00F053CF"/>
    <w:rsid w:val="00F12F9C"/>
    <w:rsid w:val="00F25876"/>
    <w:rsid w:val="00F54940"/>
    <w:rsid w:val="00F6027E"/>
    <w:rsid w:val="00F779EC"/>
    <w:rsid w:val="00F84A62"/>
    <w:rsid w:val="00F9104D"/>
    <w:rsid w:val="00F92744"/>
    <w:rsid w:val="00FA3C8D"/>
    <w:rsid w:val="00FB0A97"/>
    <w:rsid w:val="00FB14AE"/>
    <w:rsid w:val="00FC1C0B"/>
    <w:rsid w:val="00FC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CFA7"/>
  <w14:defaultImageDpi w14:val="32767"/>
  <w15:chartTrackingRefBased/>
  <w15:docId w15:val="{816612BD-97A9-CC48-B6D7-628251E0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4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A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A0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C399B"/>
  </w:style>
  <w:style w:type="paragraph" w:styleId="Header">
    <w:name w:val="header"/>
    <w:basedOn w:val="Normal"/>
    <w:link w:val="HeaderChar"/>
    <w:uiPriority w:val="99"/>
    <w:unhideWhenUsed/>
    <w:rsid w:val="00BC39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99B"/>
  </w:style>
  <w:style w:type="character" w:styleId="PageNumber">
    <w:name w:val="page number"/>
    <w:basedOn w:val="DefaultParagraphFont"/>
    <w:uiPriority w:val="99"/>
    <w:semiHidden/>
    <w:unhideWhenUsed/>
    <w:rsid w:val="00BC3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E683CF-E254-684F-9462-4C9C2B66D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e, Colleen</dc:creator>
  <cp:keywords/>
  <dc:description/>
  <cp:lastModifiedBy>Microsoft Office User</cp:lastModifiedBy>
  <cp:revision>18</cp:revision>
  <dcterms:created xsi:type="dcterms:W3CDTF">2020-03-25T12:44:00Z</dcterms:created>
  <dcterms:modified xsi:type="dcterms:W3CDTF">2023-11-0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research-notes</vt:lpwstr>
  </property>
  <property fmtid="{D5CDD505-2E9C-101B-9397-08002B2CF9AE}" pid="3" name="Mendeley Recent Style Name 0_1">
    <vt:lpwstr>BMC Research Note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www.zotero.org/styles/journal-of-cachexia-sarcopenia-and-muscle</vt:lpwstr>
  </property>
  <property fmtid="{D5CDD505-2E9C-101B-9397-08002B2CF9AE}" pid="13" name="Mendeley Recent Style Name 5_1">
    <vt:lpwstr>Journal of Cachexia, Sarcopenia and Muscl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</Properties>
</file>